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jc w:val="both"/>
        <w:rPr/>
      </w:pPr>
      <w:r>
        <w:rPr/>
        <w:t>Table S1: Primers used for initial amplification of HPV-125 genomic DNA, primer-walking and preparation of reference clones.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678"/>
        <w:gridCol w:w="1842"/>
        <w:gridCol w:w="1418"/>
      </w:tblGrid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’- 3’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</w:rPr>
              <w:t>Genomic location (nt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irection of prim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TAGAAGACACAGAAAATTCCAC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,999-6,0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GTGCCCTTAGACATTTG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,278-6,2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ACCAACTGTTTGTAACTGT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,605-6,6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AGTTTCCCCTTGGTA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,004-7,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ATTGTGTGCTTTCAAATCTC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,602-7,6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ACGCCTGAAACACTG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6-2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TACAGAGGGGGACGAA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08-7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GACGGACAGGAAGT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77-8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9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AGCATCCTGTGGAGTGTTA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296-1,3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1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TGTAGTGAAGTGTATGGGGA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715-1,7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1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TGGAGGATGAAAAATTGAA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,442-2,4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1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TAGCGAACCGTTTAGATGT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,632-2,6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1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TCTCGGGAAATGTGGGA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,913-2,9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1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AAGGACCGGAGCAAAA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,316-3,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1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GTTTGTTTTGGCTGTGT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,821-3,8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1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CGTGCATCCGCCAC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,246-4,2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1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TGCTTTTACAGAACCTTC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,697-4,7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1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TACAAAGTATGGCAATGTCAC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,385-5,4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fpw19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GGTGTCCGCCTTTCAAT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,814-5,8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TACAAGGCGTCAGGGATT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,430-6,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ATACCCAGTGTCCACCA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,219-6,2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TAACCGCACCCTAAACA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,838-5,8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GGAGACACAAAGGGAAT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,406-5,4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TGTGAGGGGGAGTAAGG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,020-5,0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GACCTCCCAAATAAACACC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,366-4,3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GAGAACCAGGGGGTACATA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,954-3,9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TACATTAGTCAAAAATTCATCC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,680-3,7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9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GTCTCCATCATATCTAACTTCA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,972-2,9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1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GGTCCTCAAGATTGTTGCTA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,687-2,7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1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CATCGTCCAGCAAAC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,286-2,3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1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ATCCTTTACATACTTTGCCT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923-1,9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1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AAACACACACACCACC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,438-1,4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1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TTCCTGTCCGTCCCCTA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73-8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1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AGCTCCTCAAATGCCC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27-6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1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TTTTCGGTCCCTCCCTA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,736-7,7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1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CATTCAGACGTGCCAA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,489-7,5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1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CCACACCTACCTGCATC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,030-7,0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</w:rPr>
            </w:pPr>
            <w:r>
              <w:rPr>
                <w:bCs/>
              </w:rPr>
              <w:t>125-rpw19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GTCATGTTAGTACTTCGTGT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,634-6,6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w</w:t>
            </w:r>
          </w:p>
        </w:tc>
      </w:tr>
    </w:tbl>
    <w:p>
      <w:pPr>
        <w:pStyle w:val="Normal"/>
        <w:spacing w:lineRule="auto" w:line="480"/>
        <w:ind w:firstLine="567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9:19:00Z</dcterms:created>
  <dc:creator>Anja Kovanda</dc:creator>
  <dc:description/>
  <dc:language>en-US</dc:language>
  <cp:lastModifiedBy>Anja Kovanda</cp:lastModifiedBy>
  <dcterms:modified xsi:type="dcterms:W3CDTF">2011-06-29T09:19:00Z</dcterms:modified>
  <cp:revision>2</cp:revision>
  <dc:subject/>
  <dc:title/>
</cp:coreProperties>
</file>